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772"/>
        <w:gridCol w:w="1105"/>
        <w:gridCol w:w="2550"/>
        <w:gridCol w:w="1328"/>
        <w:gridCol w:w="720"/>
        <w:gridCol w:w="720"/>
        <w:gridCol w:w="810"/>
        <w:gridCol w:w="720"/>
        <w:gridCol w:w="720"/>
        <w:gridCol w:w="810"/>
      </w:tblGrid>
      <w:tr w:rsidR="00081FC4" w:rsidRPr="00B8476E" w:rsidTr="00D3615A">
        <w:trPr>
          <w:trHeight w:val="368"/>
        </w:trPr>
        <w:tc>
          <w:tcPr>
            <w:tcW w:w="10255" w:type="dxa"/>
            <w:gridSpan w:val="10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81FC4" w:rsidRPr="003E2983" w:rsidRDefault="00081FC4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169828"/>
            <w:bookmarkStart w:id="1" w:name="_GoBack"/>
            <w:r w:rsidRPr="003E2983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E2983">
              <w:rPr>
                <w:rFonts w:ascii="Times New Roman" w:hAnsi="Times New Roman" w:cs="Times New Roman"/>
                <w:sz w:val="24"/>
                <w:szCs w:val="24"/>
              </w:rPr>
              <w:t xml:space="preserve">.  Expression values of Prunus genes in </w:t>
            </w:r>
            <w:proofErr w:type="spellStart"/>
            <w:r w:rsidRPr="003E2983">
              <w:rPr>
                <w:rFonts w:ascii="Times New Roman" w:hAnsi="Times New Roman" w:cs="Times New Roman"/>
                <w:sz w:val="24"/>
                <w:szCs w:val="24"/>
              </w:rPr>
              <w:t>RNAseq</w:t>
            </w:r>
            <w:proofErr w:type="spellEnd"/>
            <w:r w:rsidRPr="003E2983">
              <w:rPr>
                <w:rFonts w:ascii="Times New Roman" w:hAnsi="Times New Roman" w:cs="Times New Roman"/>
                <w:sz w:val="24"/>
                <w:szCs w:val="24"/>
              </w:rPr>
              <w:t xml:space="preserve"> libraries.</w:t>
            </w:r>
            <w:bookmarkEnd w:id="0"/>
          </w:p>
        </w:tc>
      </w:tr>
      <w:bookmarkEnd w:id="1"/>
      <w:tr w:rsidR="00D3615A" w:rsidRPr="00B8476E" w:rsidTr="00D3615A">
        <w:trPr>
          <w:trHeight w:val="915"/>
        </w:trPr>
        <w:tc>
          <w:tcPr>
            <w:tcW w:w="772" w:type="dxa"/>
            <w:noWrap/>
            <w:hideMark/>
          </w:tcPr>
          <w:p w:rsidR="00081FC4" w:rsidRPr="00B8476E" w:rsidRDefault="00081FC4" w:rsidP="0063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105" w:type="dxa"/>
            <w:hideMark/>
          </w:tcPr>
          <w:p w:rsidR="00081FC4" w:rsidRPr="00B8476E" w:rsidRDefault="00081FC4" w:rsidP="0063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each Transcript</w:t>
            </w:r>
          </w:p>
        </w:tc>
        <w:tc>
          <w:tcPr>
            <w:tcW w:w="2550" w:type="dxa"/>
            <w:hideMark/>
          </w:tcPr>
          <w:p w:rsidR="00081FC4" w:rsidRPr="00B8476E" w:rsidRDefault="00081FC4" w:rsidP="0063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328" w:type="dxa"/>
            <w:hideMark/>
          </w:tcPr>
          <w:p w:rsidR="00081FC4" w:rsidRPr="00B8476E" w:rsidRDefault="00081FC4" w:rsidP="0063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Best Arabidopsis Match</w:t>
            </w:r>
          </w:p>
        </w:tc>
        <w:tc>
          <w:tcPr>
            <w:tcW w:w="720" w:type="dxa"/>
            <w:hideMark/>
          </w:tcPr>
          <w:p w:rsidR="00081FC4" w:rsidRPr="00B8476E" w:rsidRDefault="00081FC4" w:rsidP="0063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vg RPM</w:t>
            </w:r>
          </w:p>
        </w:tc>
        <w:tc>
          <w:tcPr>
            <w:tcW w:w="720" w:type="dxa"/>
            <w:hideMark/>
          </w:tcPr>
          <w:p w:rsidR="00081FC4" w:rsidRPr="00B8476E" w:rsidRDefault="00081FC4" w:rsidP="0063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StDev</w:t>
            </w:r>
            <w:proofErr w:type="spellEnd"/>
            <w:r w:rsidRPr="00B8476E">
              <w:rPr>
                <w:rFonts w:ascii="Times New Roman" w:hAnsi="Times New Roman" w:cs="Times New Roman"/>
                <w:sz w:val="20"/>
                <w:szCs w:val="20"/>
              </w:rPr>
              <w:t xml:space="preserve"> RPM</w:t>
            </w:r>
          </w:p>
        </w:tc>
        <w:tc>
          <w:tcPr>
            <w:tcW w:w="810" w:type="dxa"/>
            <w:hideMark/>
          </w:tcPr>
          <w:p w:rsidR="00081FC4" w:rsidRPr="00B8476E" w:rsidRDefault="00081FC4" w:rsidP="0063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Highest RPM</w:t>
            </w:r>
          </w:p>
        </w:tc>
        <w:tc>
          <w:tcPr>
            <w:tcW w:w="720" w:type="dxa"/>
            <w:hideMark/>
          </w:tcPr>
          <w:p w:rsidR="00081FC4" w:rsidRPr="00B8476E" w:rsidRDefault="00081FC4" w:rsidP="0063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Lowest RPM</w:t>
            </w:r>
          </w:p>
        </w:tc>
        <w:tc>
          <w:tcPr>
            <w:tcW w:w="720" w:type="dxa"/>
            <w:hideMark/>
          </w:tcPr>
          <w:p w:rsidR="00081FC4" w:rsidRPr="00B8476E" w:rsidRDefault="00081FC4" w:rsidP="0063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High/Low RPM</w:t>
            </w:r>
          </w:p>
        </w:tc>
        <w:tc>
          <w:tcPr>
            <w:tcW w:w="810" w:type="dxa"/>
            <w:hideMark/>
          </w:tcPr>
          <w:p w:rsidR="00081FC4" w:rsidRPr="00B8476E" w:rsidRDefault="00081FC4" w:rsidP="00637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 xml:space="preserve"> CV (SD/ mean) 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Kim et al</w:t>
            </w: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8496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2G27285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9354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eptidyl-prolyl cis-trans isomerase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5G3510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5702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elongation factor 1-alpha / EF-1-alpha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5G60390.3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,527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,362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7,24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,525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6366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RAP2.12; DNA binding / transcription factor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1G53910.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,69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D3615A" w:rsidRPr="00B8476E" w:rsidTr="00D3615A">
        <w:trPr>
          <w:trHeight w:val="332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10308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GL8 (agamous-like 8)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5G6091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3026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SAND family protein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2G2839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2490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 xml:space="preserve">Phosphoenolpyruvate </w:t>
            </w:r>
            <w:proofErr w:type="spellStart"/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9114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2A-2; protein serine/threonine phosphatase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1G1043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8371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RAN3 (RAN GTPASE 3)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5G5519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5184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RCA  ribulose</w:t>
            </w:r>
            <w:proofErr w:type="gramEnd"/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-1,5-bisphosphate carboxylase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2G3973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7294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SAMDC (S-ADENOSYLMETHIONINE DECARBOXYLASE)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3G02470.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9483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TIP41-like family protein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4G3427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4884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TUB8; structural constituent of cytoskeleton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5G2386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,78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,636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12730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EX4 (PEROXIN</w:t>
            </w:r>
            <w:proofErr w:type="gramStart"/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)ubiquitin</w:t>
            </w:r>
            <w:proofErr w:type="gramEnd"/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-protein ligase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5G25760.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5503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UBQ10 (POLYUBIQUITIN 10); protein binding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4G05320.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,908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,186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,34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9826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1G31300.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8761126"/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12654</w:t>
            </w:r>
            <w:bookmarkEnd w:id="2"/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ELF5A-1 (EUKARYOTIC ELONGATION FACTOR 5A-1)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1G1395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Kou et al</w:t>
            </w: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13501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MUB6 (MEMBRANE-ANCHORED UBIQUITIN-FOLD PROTEIN 6)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1G2205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6070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4G1495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8104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PK3; serine/threonine kinase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5G0816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6192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RPT5A (REGULATORY PARTICLE TRIPLE-A ATPASE 5A)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3G0553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2870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iqd33 (IQ-domain 33); calmodulin binding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5G3567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14541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0S ribosomal protein S28 (RPS28B)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5G0385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15A" w:rsidRPr="00B8476E" w:rsidTr="00D3615A">
        <w:trPr>
          <w:trHeight w:val="300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You et al</w:t>
            </w: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6083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HAP13 (HAPLESS 13); protein binding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1G6078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3615A" w:rsidRPr="00B8476E" w:rsidTr="00D3615A">
        <w:trPr>
          <w:trHeight w:val="315"/>
        </w:trPr>
        <w:tc>
          <w:tcPr>
            <w:tcW w:w="772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ppa005912</w:t>
            </w:r>
          </w:p>
        </w:tc>
        <w:tc>
          <w:tcPr>
            <w:tcW w:w="255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clathrin</w:t>
            </w:r>
            <w:proofErr w:type="spellEnd"/>
            <w:r w:rsidRPr="00B8476E">
              <w:rPr>
                <w:rFonts w:ascii="Times New Roman" w:hAnsi="Times New Roman" w:cs="Times New Roman"/>
                <w:sz w:val="20"/>
                <w:szCs w:val="20"/>
              </w:rPr>
              <w:t xml:space="preserve"> adaptor complexes medium subunit family protein</w:t>
            </w:r>
          </w:p>
        </w:tc>
        <w:tc>
          <w:tcPr>
            <w:tcW w:w="1328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AT5G46630.1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2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810" w:type="dxa"/>
            <w:noWrap/>
            <w:vAlign w:val="center"/>
            <w:hideMark/>
          </w:tcPr>
          <w:p w:rsidR="00081FC4" w:rsidRPr="00B8476E" w:rsidRDefault="00081FC4" w:rsidP="00637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76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</w:tbl>
    <w:p w:rsidR="0090347C" w:rsidRDefault="0090347C"/>
    <w:sectPr w:rsidR="00903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FC4"/>
    <w:rsid w:val="00081FC4"/>
    <w:rsid w:val="0090347C"/>
    <w:rsid w:val="00D3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1FF917-0BBB-42C7-875A-6A582A606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1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han, Ann</dc:creator>
  <cp:keywords/>
  <dc:description/>
  <cp:lastModifiedBy>Callahan, Ann</cp:lastModifiedBy>
  <cp:revision>2</cp:revision>
  <dcterms:created xsi:type="dcterms:W3CDTF">2019-09-27T13:21:00Z</dcterms:created>
  <dcterms:modified xsi:type="dcterms:W3CDTF">2019-09-27T13:23:00Z</dcterms:modified>
</cp:coreProperties>
</file>